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0E9" w:rsidRPr="00B30665" w:rsidRDefault="004B70E9" w:rsidP="004B70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bidi="bn-BD"/>
        </w:rPr>
      </w:pPr>
      <w:r w:rsidRPr="00B30665">
        <w:rPr>
          <w:rFonts w:ascii="Times New Roman" w:eastAsia="Times New Roman" w:hAnsi="Times New Roman" w:cs="Times New Roman"/>
          <w:b/>
          <w:sz w:val="24"/>
          <w:szCs w:val="24"/>
          <w:u w:val="single"/>
          <w:lang w:bidi="bn-BD"/>
        </w:rPr>
        <w:t>Consent Form</w:t>
      </w:r>
    </w:p>
    <w:p w:rsidR="004B70E9" w:rsidRPr="00B30665" w:rsidRDefault="004B70E9" w:rsidP="004B70E9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  <w:lang w:bidi="bn-BD"/>
        </w:rPr>
      </w:pP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Research Name: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“</w:t>
      </w:r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Comparing Effectiveness of Physiotherapy versus Drug Management on Fatigue, Physical Functioning, and Episodic Disability for </w:t>
      </w:r>
      <w:proofErr w:type="spellStart"/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>Myalgic</w:t>
      </w:r>
      <w:proofErr w:type="spellEnd"/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Encephalomyelitis in Post-COVID-19 Condition (PCC)”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.</w:t>
      </w:r>
    </w:p>
    <w:p w:rsidR="004B70E9" w:rsidRPr="00B30665" w:rsidRDefault="004B70E9" w:rsidP="004B70E9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:rsidR="004B70E9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Assalam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Alaiq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/ Namaste,</w:t>
      </w: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I a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Alta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Hossain Sarkar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0DDA">
        <w:rPr>
          <w:rFonts w:ascii="Times New Roman" w:hAnsi="Times New Roman" w:cs="Times New Roman"/>
          <w:sz w:val="24"/>
          <w:szCs w:val="24"/>
        </w:rPr>
        <w:t>Professor</w:t>
      </w:r>
      <w:r w:rsidRPr="00C20DDA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Dhaka College of Physiotherapy</w:t>
      </w:r>
      <w:r w:rsidRPr="00C20DDA">
        <w:rPr>
          <w:rFonts w:ascii="Times New Roman" w:eastAsia="Times New Roman" w:hAnsi="Times New Roman" w:cs="Times New Roman"/>
          <w:sz w:val="24"/>
          <w:szCs w:val="24"/>
          <w:lang w:bidi="bn-BD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Affiliated under Dhaka University</w:t>
      </w:r>
      <w:r w:rsidRPr="00C20DDA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. </w:t>
      </w:r>
      <w:r w:rsidRPr="00CE5704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I am currently doing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Ph.D.</w:t>
      </w:r>
      <w:r w:rsidRPr="00CE5704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research under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the guidance of 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Professor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Dr. </w:t>
      </w:r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Iqbal </w:t>
      </w:r>
      <w:proofErr w:type="spellStart"/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>Kabir</w:t>
      </w:r>
      <w:proofErr w:type="spellEnd"/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</w:t>
      </w:r>
      <w:proofErr w:type="spellStart"/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>Jahid</w:t>
      </w:r>
      <w:proofErr w:type="spellEnd"/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, </w:t>
      </w:r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Department of Microbiology, </w:t>
      </w:r>
      <w:proofErr w:type="spellStart"/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>Jashore</w:t>
      </w:r>
      <w:proofErr w:type="spellEnd"/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University of Science and Techno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logy</w:t>
      </w:r>
      <w:r w:rsidRPr="00E43B77">
        <w:rPr>
          <w:rFonts w:ascii="Times New Roman" w:eastAsia="Times New Roman" w:hAnsi="Times New Roman" w:cs="Times New Roman"/>
          <w:sz w:val="24"/>
          <w:szCs w:val="24"/>
          <w:lang w:bidi="bn-BD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The</w:t>
      </w:r>
      <w:r w:rsidRPr="00CE5704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studies have Ethical ID numbers (</w:t>
      </w:r>
      <w:r w:rsidRPr="004B70E9">
        <w:rPr>
          <w:rFonts w:ascii="Times New Roman" w:eastAsia="Times New Roman" w:hAnsi="Times New Roman" w:cs="Times New Roman"/>
          <w:sz w:val="24"/>
          <w:szCs w:val="24"/>
          <w:lang w:bidi="bn-BD"/>
        </w:rPr>
        <w:t>BPA-IPRR/IRB/19/01/2023/69</w:t>
      </w:r>
      <w:bookmarkStart w:id="0" w:name="_GoBack"/>
      <w:bookmarkEnd w:id="0"/>
      <w:r w:rsidRPr="00CE5704">
        <w:rPr>
          <w:rFonts w:ascii="Times New Roman" w:eastAsia="Times New Roman" w:hAnsi="Times New Roman" w:cs="Times New Roman"/>
          <w:sz w:val="24"/>
          <w:szCs w:val="24"/>
          <w:lang w:bidi="bn-BD"/>
        </w:rPr>
        <w:t>) and World Health Organization Primary Trial Registration numbers (</w:t>
      </w:r>
      <w:r w:rsidRPr="004B70E9">
        <w:rPr>
          <w:rFonts w:ascii="Times New Roman" w:eastAsia="Times New Roman" w:hAnsi="Times New Roman" w:cs="Times New Roman"/>
          <w:sz w:val="24"/>
          <w:szCs w:val="24"/>
          <w:lang w:bidi="bn-BD"/>
        </w:rPr>
        <w:t>CTRI/2024/01/061987</w:t>
      </w:r>
      <w:r w:rsidRPr="00CE5704">
        <w:rPr>
          <w:rFonts w:ascii="Times New Roman" w:eastAsia="Times New Roman" w:hAnsi="Times New Roman" w:cs="Times New Roman"/>
          <w:sz w:val="24"/>
          <w:szCs w:val="24"/>
          <w:lang w:bidi="bn-BD"/>
        </w:rPr>
        <w:t>).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My research topic is "</w:t>
      </w:r>
      <w:r w:rsidRPr="00C20DDA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</w:t>
      </w:r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Comparing Effectiveness of Physiotherapy versus Drug Management on Fatigue, Physical Functioning, and Episodic Disability for </w:t>
      </w:r>
      <w:proofErr w:type="spellStart"/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>Myalgic</w:t>
      </w:r>
      <w:proofErr w:type="spellEnd"/>
      <w:r w:rsidRPr="00C5748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Encephalomyelitis in Po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st-COVID-19 Condition (PCC)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"</w:t>
      </w: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This study is an experimental study and if you are interested to participate in this study, you will be asked a few questions. You can leave the questionnaire anytime during the question period. This data will be kept safe and will not be provided to anyone other than the patient'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s permission. It can take you 20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minutes to complete the entire question paper. Follow the instructions given in the questionnaire, if you need any help 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writing the answer you can take it.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 xml:space="preserve"> If you have something to know about this research, you can find out f</w:t>
      </w:r>
      <w:r>
        <w:rPr>
          <w:rFonts w:ascii="Times New Roman" w:eastAsia="Times New Roman" w:hAnsi="Times New Roman" w:cs="Times New Roman"/>
          <w:sz w:val="24"/>
          <w:szCs w:val="24"/>
          <w:lang w:bidi="bn-BD"/>
        </w:rPr>
        <w:t>rom me on the phone (01711-524435</w:t>
      </w: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). Are you willing to participate in this research project voluntarily? Move forward if you have.</w:t>
      </w:r>
    </w:p>
    <w:p w:rsidR="004B70E9" w:rsidRDefault="004B70E9" w:rsidP="004B70E9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3636A">
        <w:rPr>
          <w:rFonts w:ascii="Times New Roman" w:eastAsia="Times New Roman" w:hAnsi="Times New Roman" w:cs="Times New Roman"/>
          <w:sz w:val="24"/>
          <w:szCs w:val="24"/>
        </w:rPr>
        <w:t>Identification number:</w:t>
      </w: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Participant's signature</w:t>
      </w: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Researcher's signature</w:t>
      </w: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</w:p>
    <w:p w:rsidR="004B70E9" w:rsidRPr="00B30665" w:rsidRDefault="004B70E9" w:rsidP="004B70E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B30665">
        <w:rPr>
          <w:rFonts w:ascii="Times New Roman" w:eastAsia="Times New Roman" w:hAnsi="Times New Roman" w:cs="Times New Roman"/>
          <w:sz w:val="24"/>
          <w:szCs w:val="24"/>
          <w:lang w:bidi="bn-BD"/>
        </w:rPr>
        <w:t>Witness's signature</w:t>
      </w:r>
    </w:p>
    <w:p w:rsidR="002713F9" w:rsidRPr="004B70E9" w:rsidRDefault="002713F9" w:rsidP="004B70E9"/>
    <w:sectPr w:rsidR="002713F9" w:rsidRPr="004B70E9" w:rsidSect="002713F9">
      <w:pgSz w:w="11906" w:h="16838" w:code="9"/>
      <w:pgMar w:top="1440" w:right="1440" w:bottom="1440" w:left="216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F5B"/>
    <w:rsid w:val="002713F9"/>
    <w:rsid w:val="004B70E9"/>
    <w:rsid w:val="005420AE"/>
    <w:rsid w:val="00B26F5B"/>
    <w:rsid w:val="00CE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98AF39-702C-432E-8219-48EAA323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4-02-03T17:03:00Z</dcterms:created>
  <dcterms:modified xsi:type="dcterms:W3CDTF">2024-02-03T17:10:00Z</dcterms:modified>
</cp:coreProperties>
</file>